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916"/>
        <w:tblOverlap w:val="never"/>
        <w:tblW w:w="15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8"/>
        <w:gridCol w:w="2844"/>
        <w:gridCol w:w="2070"/>
        <w:gridCol w:w="2250"/>
        <w:gridCol w:w="1260"/>
        <w:gridCol w:w="5058"/>
      </w:tblGrid>
      <w:tr w:rsidR="008C6B2E" w:rsidTr="00E35CFA">
        <w:tc>
          <w:tcPr>
            <w:tcW w:w="16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Experiment</w:t>
            </w:r>
          </w:p>
        </w:tc>
        <w:tc>
          <w:tcPr>
            <w:tcW w:w="2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Location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Date Planted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Number of Genotype</w:t>
            </w:r>
            <w:r w:rsidR="00DD2C6F">
              <w:t>s/RILs evaluated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Replication</w:t>
            </w:r>
          </w:p>
        </w:tc>
        <w:tc>
          <w:tcPr>
            <w:tcW w:w="50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24D4" w:rsidRDefault="006F24D4" w:rsidP="004868C6">
            <w:r>
              <w:t>Phenotypes evaluated</w:t>
            </w:r>
          </w:p>
        </w:tc>
      </w:tr>
      <w:tr w:rsidR="0008659A" w:rsidTr="00E35CFA">
        <w:tc>
          <w:tcPr>
            <w:tcW w:w="1638" w:type="dxa"/>
            <w:tcBorders>
              <w:top w:val="single" w:sz="4" w:space="0" w:color="000000" w:themeColor="text1"/>
            </w:tcBorders>
          </w:tcPr>
          <w:p w:rsidR="00936B4B" w:rsidRDefault="00936B4B" w:rsidP="004868C6">
            <w:r>
              <w:t>BF_2008</w:t>
            </w:r>
          </w:p>
        </w:tc>
        <w:tc>
          <w:tcPr>
            <w:tcW w:w="2844" w:type="dxa"/>
            <w:tcBorders>
              <w:top w:val="single" w:sz="4" w:space="0" w:color="000000" w:themeColor="text1"/>
            </w:tcBorders>
          </w:tcPr>
          <w:p w:rsidR="00936B4B" w:rsidRDefault="00ED0D79" w:rsidP="004868C6">
            <w:proofErr w:type="spellStart"/>
            <w:r>
              <w:t>Kamboinse</w:t>
            </w:r>
            <w:proofErr w:type="spellEnd"/>
            <w:r>
              <w:t xml:space="preserve">, </w:t>
            </w:r>
            <w:r w:rsidR="00936B4B">
              <w:t>Burkina Faso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</w:tcPr>
          <w:p w:rsidR="00936B4B" w:rsidRDefault="00C14A2C" w:rsidP="004868C6">
            <w:r>
              <w:t>August 29</w:t>
            </w:r>
            <w:r w:rsidR="00ED0D79">
              <w:t>, 200</w:t>
            </w:r>
            <w:r w:rsidR="0011240C">
              <w:t>8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</w:tcPr>
          <w:p w:rsidR="00936B4B" w:rsidRDefault="002239D6" w:rsidP="004868C6">
            <w:r>
              <w:t>200</w:t>
            </w:r>
            <w:r w:rsidR="00ED0D79">
              <w:t xml:space="preserve"> genotypes/49RILs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:rsidR="00936B4B" w:rsidRDefault="00936B4B" w:rsidP="004868C6">
            <w:r>
              <w:t>3</w:t>
            </w:r>
          </w:p>
        </w:tc>
        <w:tc>
          <w:tcPr>
            <w:tcW w:w="5058" w:type="dxa"/>
            <w:tcBorders>
              <w:top w:val="single" w:sz="4" w:space="0" w:color="000000" w:themeColor="text1"/>
            </w:tcBorders>
          </w:tcPr>
          <w:p w:rsidR="00936B4B" w:rsidRDefault="00E95EF8" w:rsidP="00E42AD7">
            <w:r>
              <w:t xml:space="preserve">Biomass yield, Grain yield, </w:t>
            </w:r>
            <w:r w:rsidR="00E42AD7">
              <w:t xml:space="preserve">100-seed weight, </w:t>
            </w:r>
            <w:r w:rsidR="003B2451">
              <w:t>PFS</w:t>
            </w:r>
            <w:r w:rsidR="00E42AD7" w:rsidRPr="00E42AD7">
              <w:rPr>
                <w:rFonts w:cstheme="minorHAnsi"/>
                <w:vertAlign w:val="superscript"/>
              </w:rPr>
              <w:t>†</w:t>
            </w:r>
          </w:p>
        </w:tc>
      </w:tr>
      <w:tr w:rsidR="0008659A" w:rsidTr="00E35CFA">
        <w:tc>
          <w:tcPr>
            <w:tcW w:w="1638" w:type="dxa"/>
          </w:tcPr>
          <w:p w:rsidR="00936B4B" w:rsidRDefault="00936B4B" w:rsidP="004868C6">
            <w:r>
              <w:t>BF_2009A</w:t>
            </w:r>
          </w:p>
        </w:tc>
        <w:tc>
          <w:tcPr>
            <w:tcW w:w="2844" w:type="dxa"/>
          </w:tcPr>
          <w:p w:rsidR="00936B4B" w:rsidRDefault="00ED0D79" w:rsidP="004868C6">
            <w:proofErr w:type="spellStart"/>
            <w:r>
              <w:t>Pobe</w:t>
            </w:r>
            <w:r w:rsidR="00E35CFA">
              <w:t>-mengao</w:t>
            </w:r>
            <w:proofErr w:type="spellEnd"/>
            <w:r>
              <w:t xml:space="preserve">, </w:t>
            </w:r>
            <w:r w:rsidR="00936B4B">
              <w:t>Burkina Faso</w:t>
            </w:r>
          </w:p>
        </w:tc>
        <w:tc>
          <w:tcPr>
            <w:tcW w:w="2070" w:type="dxa"/>
          </w:tcPr>
          <w:p w:rsidR="00936B4B" w:rsidRDefault="00C14A2C" w:rsidP="004868C6">
            <w:r>
              <w:t>August 1</w:t>
            </w:r>
            <w:r w:rsidR="00ED0D79">
              <w:t>, 200</w:t>
            </w:r>
            <w:r w:rsidR="0011240C">
              <w:t>9</w:t>
            </w:r>
          </w:p>
        </w:tc>
        <w:tc>
          <w:tcPr>
            <w:tcW w:w="2250" w:type="dxa"/>
          </w:tcPr>
          <w:p w:rsidR="00936B4B" w:rsidRDefault="002239D6" w:rsidP="004868C6">
            <w:r>
              <w:t>200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936B4B" w:rsidRDefault="00936B4B" w:rsidP="004868C6">
            <w:r>
              <w:t>3</w:t>
            </w:r>
          </w:p>
        </w:tc>
        <w:tc>
          <w:tcPr>
            <w:tcW w:w="5058" w:type="dxa"/>
          </w:tcPr>
          <w:p w:rsidR="00936B4B" w:rsidRDefault="00C2735D" w:rsidP="00E42AD7">
            <w:r>
              <w:t xml:space="preserve">Biomass yield, </w:t>
            </w:r>
            <w:r w:rsidR="004868C6">
              <w:t>Grain yield components</w:t>
            </w:r>
            <w:r w:rsidR="00E42AD7" w:rsidRPr="00E42AD7">
              <w:rPr>
                <w:rFonts w:cstheme="minorHAnsi"/>
                <w:vertAlign w:val="superscript"/>
              </w:rPr>
              <w:t>‡</w:t>
            </w:r>
          </w:p>
        </w:tc>
      </w:tr>
      <w:tr w:rsidR="0008659A" w:rsidTr="00E35CFA">
        <w:tc>
          <w:tcPr>
            <w:tcW w:w="1638" w:type="dxa"/>
          </w:tcPr>
          <w:p w:rsidR="00936B4B" w:rsidRDefault="00936B4B" w:rsidP="004868C6">
            <w:r>
              <w:t>BF_2009B</w:t>
            </w:r>
          </w:p>
        </w:tc>
        <w:tc>
          <w:tcPr>
            <w:tcW w:w="2844" w:type="dxa"/>
          </w:tcPr>
          <w:p w:rsidR="00936B4B" w:rsidRDefault="00ED0D79" w:rsidP="004868C6">
            <w:proofErr w:type="spellStart"/>
            <w:r>
              <w:t>Pobe</w:t>
            </w:r>
            <w:r w:rsidR="00E35CFA">
              <w:t>-mengao</w:t>
            </w:r>
            <w:proofErr w:type="spellEnd"/>
            <w:r>
              <w:t xml:space="preserve">, </w:t>
            </w:r>
            <w:r w:rsidR="00936B4B">
              <w:t>Burkina Faso</w:t>
            </w:r>
          </w:p>
        </w:tc>
        <w:tc>
          <w:tcPr>
            <w:tcW w:w="2070" w:type="dxa"/>
          </w:tcPr>
          <w:p w:rsidR="00936B4B" w:rsidRDefault="00C14A2C" w:rsidP="004868C6">
            <w:r>
              <w:t>August 13</w:t>
            </w:r>
            <w:r w:rsidR="00ED0D79">
              <w:t>, 200</w:t>
            </w:r>
            <w:r w:rsidR="0011240C">
              <w:t>9</w:t>
            </w:r>
          </w:p>
        </w:tc>
        <w:tc>
          <w:tcPr>
            <w:tcW w:w="2250" w:type="dxa"/>
          </w:tcPr>
          <w:p w:rsidR="00936B4B" w:rsidRDefault="002239D6" w:rsidP="004868C6">
            <w:r>
              <w:t>200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936B4B" w:rsidRDefault="00936B4B" w:rsidP="004868C6">
            <w:r>
              <w:t>3</w:t>
            </w:r>
          </w:p>
        </w:tc>
        <w:tc>
          <w:tcPr>
            <w:tcW w:w="5058" w:type="dxa"/>
          </w:tcPr>
          <w:p w:rsidR="00936B4B" w:rsidRDefault="00C2735D" w:rsidP="004868C6">
            <w:r>
              <w:t xml:space="preserve">Biomass yield, </w:t>
            </w:r>
            <w:r w:rsidR="004868C6">
              <w:t>Grain yield components</w:t>
            </w:r>
          </w:p>
        </w:tc>
      </w:tr>
      <w:tr w:rsidR="0008659A" w:rsidTr="00E35CFA">
        <w:tc>
          <w:tcPr>
            <w:tcW w:w="1638" w:type="dxa"/>
          </w:tcPr>
          <w:p w:rsidR="00936B4B" w:rsidRDefault="00936B4B" w:rsidP="004868C6">
            <w:r>
              <w:t>BF_2009C</w:t>
            </w:r>
          </w:p>
        </w:tc>
        <w:tc>
          <w:tcPr>
            <w:tcW w:w="2844" w:type="dxa"/>
          </w:tcPr>
          <w:p w:rsidR="00936B4B" w:rsidRDefault="00ED0D79" w:rsidP="004868C6">
            <w:proofErr w:type="spellStart"/>
            <w:r>
              <w:t>Kamboinse</w:t>
            </w:r>
            <w:proofErr w:type="spellEnd"/>
            <w:r>
              <w:t xml:space="preserve">, </w:t>
            </w:r>
            <w:r w:rsidR="00936B4B">
              <w:t>Burkina Faso</w:t>
            </w:r>
          </w:p>
        </w:tc>
        <w:tc>
          <w:tcPr>
            <w:tcW w:w="2070" w:type="dxa"/>
          </w:tcPr>
          <w:p w:rsidR="00936B4B" w:rsidRDefault="00C14A2C" w:rsidP="004868C6">
            <w:r>
              <w:t>August 21</w:t>
            </w:r>
            <w:r w:rsidR="00ED0D79">
              <w:t>, 2009</w:t>
            </w:r>
          </w:p>
        </w:tc>
        <w:tc>
          <w:tcPr>
            <w:tcW w:w="2250" w:type="dxa"/>
          </w:tcPr>
          <w:p w:rsidR="00936B4B" w:rsidRDefault="002239D6" w:rsidP="004868C6">
            <w:r>
              <w:t>200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936B4B" w:rsidRDefault="00936B4B" w:rsidP="004868C6">
            <w:r>
              <w:t>3</w:t>
            </w:r>
          </w:p>
        </w:tc>
        <w:tc>
          <w:tcPr>
            <w:tcW w:w="5058" w:type="dxa"/>
          </w:tcPr>
          <w:p w:rsidR="00936B4B" w:rsidRDefault="00C2735D" w:rsidP="004868C6">
            <w:r>
              <w:t xml:space="preserve">Biomass yield, </w:t>
            </w:r>
            <w:r w:rsidR="004868C6">
              <w:t>Grain yield components</w:t>
            </w:r>
            <w:r w:rsidR="0050060B" w:rsidRPr="0050060B">
              <w:tab/>
            </w:r>
          </w:p>
        </w:tc>
      </w:tr>
      <w:tr w:rsidR="0008659A" w:rsidTr="00E35CFA">
        <w:tc>
          <w:tcPr>
            <w:tcW w:w="1638" w:type="dxa"/>
          </w:tcPr>
          <w:p w:rsidR="00936B4B" w:rsidRDefault="00936B4B" w:rsidP="004868C6">
            <w:r>
              <w:t>Greenhouse 1</w:t>
            </w:r>
          </w:p>
        </w:tc>
        <w:tc>
          <w:tcPr>
            <w:tcW w:w="2844" w:type="dxa"/>
          </w:tcPr>
          <w:p w:rsidR="00936B4B" w:rsidRDefault="00ED0D79" w:rsidP="004868C6">
            <w:r>
              <w:t xml:space="preserve">Riverside, CA, </w:t>
            </w:r>
            <w:r w:rsidR="00936B4B">
              <w:t>USA</w:t>
            </w:r>
          </w:p>
        </w:tc>
        <w:tc>
          <w:tcPr>
            <w:tcW w:w="2070" w:type="dxa"/>
          </w:tcPr>
          <w:p w:rsidR="00936B4B" w:rsidRDefault="008C6B2E" w:rsidP="004868C6">
            <w:r>
              <w:t>September 25, 2008</w:t>
            </w:r>
          </w:p>
        </w:tc>
        <w:tc>
          <w:tcPr>
            <w:tcW w:w="2250" w:type="dxa"/>
          </w:tcPr>
          <w:p w:rsidR="00936B4B" w:rsidRDefault="002239D6" w:rsidP="004868C6">
            <w:r>
              <w:t>205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936B4B" w:rsidRDefault="00936B4B" w:rsidP="004868C6">
            <w:r>
              <w:t>4</w:t>
            </w:r>
          </w:p>
        </w:tc>
        <w:tc>
          <w:tcPr>
            <w:tcW w:w="5058" w:type="dxa"/>
          </w:tcPr>
          <w:p w:rsidR="00936B4B" w:rsidRDefault="00936B4B" w:rsidP="004868C6">
            <w:r>
              <w:t>Seedling senescence</w:t>
            </w:r>
          </w:p>
        </w:tc>
      </w:tr>
      <w:tr w:rsidR="0008659A" w:rsidTr="00E35CFA">
        <w:tc>
          <w:tcPr>
            <w:tcW w:w="1638" w:type="dxa"/>
          </w:tcPr>
          <w:p w:rsidR="00936B4B" w:rsidRDefault="00936B4B" w:rsidP="004868C6">
            <w:r>
              <w:t>Greenhouse 2</w:t>
            </w:r>
          </w:p>
        </w:tc>
        <w:tc>
          <w:tcPr>
            <w:tcW w:w="2844" w:type="dxa"/>
          </w:tcPr>
          <w:p w:rsidR="00936B4B" w:rsidRDefault="00ED0D79" w:rsidP="004868C6">
            <w:r>
              <w:t xml:space="preserve">Riverside, CA, </w:t>
            </w:r>
            <w:r w:rsidR="00936B4B">
              <w:t>USA</w:t>
            </w:r>
          </w:p>
        </w:tc>
        <w:tc>
          <w:tcPr>
            <w:tcW w:w="2070" w:type="dxa"/>
          </w:tcPr>
          <w:p w:rsidR="00936B4B" w:rsidRDefault="008C6B2E" w:rsidP="004868C6">
            <w:r>
              <w:t>November 17, 2008</w:t>
            </w:r>
          </w:p>
        </w:tc>
        <w:tc>
          <w:tcPr>
            <w:tcW w:w="2250" w:type="dxa"/>
          </w:tcPr>
          <w:p w:rsidR="00936B4B" w:rsidRDefault="002239D6" w:rsidP="004868C6">
            <w:r>
              <w:t>205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936B4B" w:rsidRDefault="00936B4B" w:rsidP="004868C6">
            <w:r>
              <w:t>4</w:t>
            </w:r>
          </w:p>
        </w:tc>
        <w:tc>
          <w:tcPr>
            <w:tcW w:w="5058" w:type="dxa"/>
          </w:tcPr>
          <w:p w:rsidR="00936B4B" w:rsidRDefault="00936B4B" w:rsidP="004868C6">
            <w:pPr>
              <w:ind w:right="2077"/>
            </w:pPr>
            <w:r>
              <w:t>Seedling senescence</w:t>
            </w:r>
          </w:p>
        </w:tc>
      </w:tr>
      <w:tr w:rsidR="0008659A" w:rsidTr="00E35CFA">
        <w:tc>
          <w:tcPr>
            <w:tcW w:w="1638" w:type="dxa"/>
          </w:tcPr>
          <w:p w:rsidR="002C2976" w:rsidRDefault="002C2976" w:rsidP="004868C6">
            <w:r>
              <w:t>Nigeria_2007</w:t>
            </w:r>
          </w:p>
        </w:tc>
        <w:tc>
          <w:tcPr>
            <w:tcW w:w="2844" w:type="dxa"/>
          </w:tcPr>
          <w:p w:rsidR="002C2976" w:rsidRDefault="00ED0D79" w:rsidP="004868C6">
            <w:r>
              <w:t xml:space="preserve">Kano, </w:t>
            </w:r>
            <w:r w:rsidR="002C2976">
              <w:t>Nigeria</w:t>
            </w:r>
          </w:p>
        </w:tc>
        <w:tc>
          <w:tcPr>
            <w:tcW w:w="2070" w:type="dxa"/>
          </w:tcPr>
          <w:p w:rsidR="002C2976" w:rsidRDefault="00ED0D79" w:rsidP="004868C6">
            <w:r>
              <w:t>October 11, 2007</w:t>
            </w:r>
          </w:p>
        </w:tc>
        <w:tc>
          <w:tcPr>
            <w:tcW w:w="2250" w:type="dxa"/>
          </w:tcPr>
          <w:p w:rsidR="002C2976" w:rsidRDefault="002C2976" w:rsidP="004868C6">
            <w:r>
              <w:t>339</w:t>
            </w:r>
            <w:r w:rsidR="0050060B">
              <w:t xml:space="preserve"> genotypes</w:t>
            </w:r>
          </w:p>
        </w:tc>
        <w:tc>
          <w:tcPr>
            <w:tcW w:w="1260" w:type="dxa"/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4868C6">
            <w:r>
              <w:t>Biomass yield, Grain yield, Post-fl</w:t>
            </w:r>
            <w:r w:rsidR="00E95EF8">
              <w:t>owering senescence</w:t>
            </w:r>
          </w:p>
        </w:tc>
      </w:tr>
      <w:tr w:rsidR="0008659A" w:rsidTr="00E35CFA">
        <w:tc>
          <w:tcPr>
            <w:tcW w:w="1638" w:type="dxa"/>
          </w:tcPr>
          <w:p w:rsidR="002C2976" w:rsidRDefault="002C2976" w:rsidP="004868C6">
            <w:r>
              <w:t>Senegal_2008</w:t>
            </w:r>
          </w:p>
        </w:tc>
        <w:tc>
          <w:tcPr>
            <w:tcW w:w="2844" w:type="dxa"/>
          </w:tcPr>
          <w:p w:rsidR="002C2976" w:rsidRDefault="00ED0D79" w:rsidP="004868C6">
            <w:proofErr w:type="spellStart"/>
            <w:r>
              <w:t>Bambey</w:t>
            </w:r>
            <w:proofErr w:type="spellEnd"/>
            <w:r>
              <w:t xml:space="preserve">, </w:t>
            </w:r>
            <w:r w:rsidR="002C2976">
              <w:t>Senegal</w:t>
            </w:r>
          </w:p>
        </w:tc>
        <w:tc>
          <w:tcPr>
            <w:tcW w:w="2070" w:type="dxa"/>
          </w:tcPr>
          <w:p w:rsidR="002C2976" w:rsidRDefault="00C04017" w:rsidP="004868C6">
            <w:r>
              <w:t>October 29</w:t>
            </w:r>
            <w:r w:rsidR="00ED0D79">
              <w:t>, 2008</w:t>
            </w:r>
          </w:p>
        </w:tc>
        <w:tc>
          <w:tcPr>
            <w:tcW w:w="2250" w:type="dxa"/>
          </w:tcPr>
          <w:p w:rsidR="002C2976" w:rsidRDefault="004C1B45" w:rsidP="004868C6">
            <w:r>
              <w:t>162</w:t>
            </w:r>
            <w:r w:rsidR="00ED0D79">
              <w:t xml:space="preserve"> genotypes/51 </w:t>
            </w:r>
            <w:r w:rsidR="002C2976">
              <w:t>RILs</w:t>
            </w:r>
          </w:p>
        </w:tc>
        <w:tc>
          <w:tcPr>
            <w:tcW w:w="1260" w:type="dxa"/>
          </w:tcPr>
          <w:p w:rsidR="002C2976" w:rsidRDefault="008C6B2E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3B2451">
            <w:r>
              <w:t>Biomass yield, Grain yield,</w:t>
            </w:r>
            <w:r w:rsidR="003B2451">
              <w:t xml:space="preserve"> 100-seed weight,  PFS</w:t>
            </w:r>
            <w:r>
              <w:t xml:space="preserve"> </w:t>
            </w:r>
          </w:p>
        </w:tc>
      </w:tr>
      <w:tr w:rsidR="0008659A" w:rsidTr="00E35CFA">
        <w:tc>
          <w:tcPr>
            <w:tcW w:w="1638" w:type="dxa"/>
          </w:tcPr>
          <w:p w:rsidR="002C2976" w:rsidRDefault="002624DE" w:rsidP="004868C6">
            <w:r>
              <w:t>USA_</w:t>
            </w:r>
            <w:r w:rsidR="002C2976">
              <w:t>2007A</w:t>
            </w:r>
          </w:p>
        </w:tc>
        <w:tc>
          <w:tcPr>
            <w:tcW w:w="2844" w:type="dxa"/>
          </w:tcPr>
          <w:p w:rsidR="002C2976" w:rsidRDefault="00ED0D79" w:rsidP="004868C6">
            <w:r>
              <w:t xml:space="preserve">Coachella, CA, </w:t>
            </w:r>
            <w:r w:rsidR="002C2976">
              <w:t>USA</w:t>
            </w:r>
          </w:p>
        </w:tc>
        <w:tc>
          <w:tcPr>
            <w:tcW w:w="2070" w:type="dxa"/>
          </w:tcPr>
          <w:p w:rsidR="00770DFE" w:rsidRPr="004129DB" w:rsidRDefault="004129DB" w:rsidP="004868C6">
            <w:r w:rsidRPr="004129DB">
              <w:t>August 16, 2007</w:t>
            </w:r>
          </w:p>
        </w:tc>
        <w:tc>
          <w:tcPr>
            <w:tcW w:w="2250" w:type="dxa"/>
          </w:tcPr>
          <w:p w:rsidR="002C2976" w:rsidRDefault="002239D6" w:rsidP="004868C6">
            <w:r>
              <w:t>99</w:t>
            </w:r>
            <w:r w:rsidR="002C2976">
              <w:t xml:space="preserve"> genotypes/57 RILs</w:t>
            </w:r>
          </w:p>
        </w:tc>
        <w:tc>
          <w:tcPr>
            <w:tcW w:w="1260" w:type="dxa"/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4868C6">
            <w:pPr>
              <w:ind w:right="2077"/>
            </w:pPr>
            <w:r>
              <w:t>Grain yield</w:t>
            </w:r>
          </w:p>
        </w:tc>
      </w:tr>
      <w:tr w:rsidR="008C6B2E" w:rsidTr="00E35CFA">
        <w:tc>
          <w:tcPr>
            <w:tcW w:w="1638" w:type="dxa"/>
          </w:tcPr>
          <w:p w:rsidR="002C2976" w:rsidRDefault="002624DE" w:rsidP="004868C6">
            <w:r>
              <w:t>USA_</w:t>
            </w:r>
            <w:r w:rsidR="002C2976">
              <w:t xml:space="preserve"> 2007B</w:t>
            </w:r>
          </w:p>
        </w:tc>
        <w:tc>
          <w:tcPr>
            <w:tcW w:w="2844" w:type="dxa"/>
          </w:tcPr>
          <w:p w:rsidR="002C2976" w:rsidRDefault="00ED0D79" w:rsidP="004868C6">
            <w:r>
              <w:t xml:space="preserve">Coachella, CA, </w:t>
            </w:r>
            <w:r w:rsidR="002C2976">
              <w:t>USA</w:t>
            </w:r>
          </w:p>
        </w:tc>
        <w:tc>
          <w:tcPr>
            <w:tcW w:w="2070" w:type="dxa"/>
          </w:tcPr>
          <w:p w:rsidR="002C2976" w:rsidRPr="004129DB" w:rsidRDefault="004129DB" w:rsidP="004868C6">
            <w:r w:rsidRPr="004129DB">
              <w:t>August 16, 2007</w:t>
            </w:r>
          </w:p>
        </w:tc>
        <w:tc>
          <w:tcPr>
            <w:tcW w:w="2250" w:type="dxa"/>
          </w:tcPr>
          <w:p w:rsidR="002C2976" w:rsidRDefault="002239D6" w:rsidP="004868C6">
            <w:r>
              <w:t>99</w:t>
            </w:r>
            <w:r w:rsidR="002C2976">
              <w:t xml:space="preserve"> genotypes/57 RILs</w:t>
            </w:r>
          </w:p>
        </w:tc>
        <w:tc>
          <w:tcPr>
            <w:tcW w:w="1260" w:type="dxa"/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4868C6">
            <w:r>
              <w:t>Grain yield</w:t>
            </w:r>
          </w:p>
        </w:tc>
      </w:tr>
      <w:tr w:rsidR="008C6B2E" w:rsidTr="00E35CFA">
        <w:tc>
          <w:tcPr>
            <w:tcW w:w="1638" w:type="dxa"/>
          </w:tcPr>
          <w:p w:rsidR="002C2976" w:rsidRDefault="002624DE" w:rsidP="004868C6">
            <w:r>
              <w:t>USA_</w:t>
            </w:r>
            <w:r w:rsidR="002C2976">
              <w:t xml:space="preserve"> 2007C</w:t>
            </w:r>
          </w:p>
        </w:tc>
        <w:tc>
          <w:tcPr>
            <w:tcW w:w="2844" w:type="dxa"/>
          </w:tcPr>
          <w:p w:rsidR="002C2976" w:rsidRDefault="00ED0D79" w:rsidP="004868C6">
            <w:r>
              <w:t xml:space="preserve">Coachella, CA, </w:t>
            </w:r>
            <w:r w:rsidR="002C2976">
              <w:t>USA</w:t>
            </w:r>
          </w:p>
        </w:tc>
        <w:tc>
          <w:tcPr>
            <w:tcW w:w="2070" w:type="dxa"/>
          </w:tcPr>
          <w:p w:rsidR="002C2976" w:rsidRPr="004129DB" w:rsidRDefault="004129DB" w:rsidP="004868C6">
            <w:r w:rsidRPr="004129DB">
              <w:t>August 16, 2007</w:t>
            </w:r>
          </w:p>
        </w:tc>
        <w:tc>
          <w:tcPr>
            <w:tcW w:w="2250" w:type="dxa"/>
          </w:tcPr>
          <w:p w:rsidR="002C2976" w:rsidRDefault="002239D6" w:rsidP="004868C6">
            <w:r>
              <w:t>99</w:t>
            </w:r>
            <w:r w:rsidR="002C2976">
              <w:t xml:space="preserve"> genotypes/57 RILs</w:t>
            </w:r>
          </w:p>
        </w:tc>
        <w:tc>
          <w:tcPr>
            <w:tcW w:w="1260" w:type="dxa"/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4868C6">
            <w:r>
              <w:t>Grain yield</w:t>
            </w:r>
          </w:p>
        </w:tc>
      </w:tr>
      <w:tr w:rsidR="008C6B2E" w:rsidTr="00E35CFA">
        <w:tc>
          <w:tcPr>
            <w:tcW w:w="1638" w:type="dxa"/>
          </w:tcPr>
          <w:p w:rsidR="002C2976" w:rsidRDefault="002624DE" w:rsidP="004868C6">
            <w:r>
              <w:t>USA_</w:t>
            </w:r>
            <w:r w:rsidR="002C2976">
              <w:t>2008</w:t>
            </w:r>
          </w:p>
        </w:tc>
        <w:tc>
          <w:tcPr>
            <w:tcW w:w="2844" w:type="dxa"/>
          </w:tcPr>
          <w:p w:rsidR="002C2976" w:rsidRDefault="00ED0D79" w:rsidP="004868C6">
            <w:r>
              <w:t xml:space="preserve">Coachella, CA, </w:t>
            </w:r>
            <w:r w:rsidR="002C2976">
              <w:t>USA</w:t>
            </w:r>
          </w:p>
        </w:tc>
        <w:tc>
          <w:tcPr>
            <w:tcW w:w="2070" w:type="dxa"/>
          </w:tcPr>
          <w:p w:rsidR="002C2976" w:rsidRDefault="008C6B2E" w:rsidP="004868C6">
            <w:r>
              <w:t>August 20, 2008</w:t>
            </w:r>
          </w:p>
        </w:tc>
        <w:tc>
          <w:tcPr>
            <w:tcW w:w="2250" w:type="dxa"/>
          </w:tcPr>
          <w:p w:rsidR="002C2976" w:rsidRDefault="004C1B45" w:rsidP="004868C6">
            <w:r>
              <w:t>201</w:t>
            </w:r>
            <w:r w:rsidR="004A2885">
              <w:t xml:space="preserve"> genotypes/</w:t>
            </w:r>
            <w:r w:rsidR="002C2976">
              <w:t>84 RILs</w:t>
            </w:r>
          </w:p>
        </w:tc>
        <w:tc>
          <w:tcPr>
            <w:tcW w:w="1260" w:type="dxa"/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</w:tcPr>
          <w:p w:rsidR="002C2976" w:rsidRDefault="002C2976" w:rsidP="004868C6">
            <w:r>
              <w:t>Grain yield</w:t>
            </w:r>
          </w:p>
        </w:tc>
      </w:tr>
      <w:tr w:rsidR="008C6B2E" w:rsidTr="00E35CFA">
        <w:tc>
          <w:tcPr>
            <w:tcW w:w="1638" w:type="dxa"/>
            <w:tcBorders>
              <w:bottom w:val="single" w:sz="4" w:space="0" w:color="000000" w:themeColor="text1"/>
            </w:tcBorders>
          </w:tcPr>
          <w:p w:rsidR="002C2976" w:rsidRDefault="002624DE" w:rsidP="004868C6">
            <w:r>
              <w:t>USA_</w:t>
            </w:r>
            <w:r w:rsidR="002C2976">
              <w:t>2009</w:t>
            </w:r>
          </w:p>
        </w:tc>
        <w:tc>
          <w:tcPr>
            <w:tcW w:w="2844" w:type="dxa"/>
            <w:tcBorders>
              <w:bottom w:val="single" w:sz="4" w:space="0" w:color="000000" w:themeColor="text1"/>
            </w:tcBorders>
          </w:tcPr>
          <w:p w:rsidR="002C2976" w:rsidRDefault="00ED0D79" w:rsidP="004868C6">
            <w:r>
              <w:t xml:space="preserve">Coachella, CA, </w:t>
            </w:r>
            <w:r w:rsidR="002C2976">
              <w:t>USA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2C2976" w:rsidRPr="00770DFE" w:rsidRDefault="004129DB" w:rsidP="004868C6">
            <w:pPr>
              <w:rPr>
                <w:highlight w:val="yellow"/>
              </w:rPr>
            </w:pPr>
            <w:r w:rsidRPr="004D7837">
              <w:t>April</w:t>
            </w:r>
            <w:r w:rsidR="004D7837" w:rsidRPr="004D7837">
              <w:t xml:space="preserve"> 15</w:t>
            </w:r>
            <w:r w:rsidR="00770DFE" w:rsidRPr="004D7837">
              <w:t>,</w:t>
            </w:r>
            <w:r w:rsidRPr="004D7837">
              <w:t xml:space="preserve"> </w:t>
            </w:r>
            <w:r w:rsidR="00770DFE" w:rsidRPr="004D7837">
              <w:t>2009</w:t>
            </w:r>
          </w:p>
        </w:tc>
        <w:tc>
          <w:tcPr>
            <w:tcW w:w="2250" w:type="dxa"/>
            <w:tcBorders>
              <w:bottom w:val="single" w:sz="4" w:space="0" w:color="000000" w:themeColor="text1"/>
            </w:tcBorders>
          </w:tcPr>
          <w:p w:rsidR="002C2976" w:rsidRDefault="002C2976" w:rsidP="004868C6">
            <w:r>
              <w:t>200</w:t>
            </w:r>
            <w:r w:rsidR="0050060B">
              <w:t xml:space="preserve"> genotypes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2C2976" w:rsidRDefault="002C2976" w:rsidP="004868C6">
            <w:r>
              <w:t>4</w:t>
            </w:r>
          </w:p>
        </w:tc>
        <w:tc>
          <w:tcPr>
            <w:tcW w:w="5058" w:type="dxa"/>
            <w:tcBorders>
              <w:bottom w:val="single" w:sz="4" w:space="0" w:color="000000" w:themeColor="text1"/>
            </w:tcBorders>
          </w:tcPr>
          <w:p w:rsidR="002C2976" w:rsidRDefault="002C2976" w:rsidP="004868C6">
            <w:r>
              <w:t>Early vegetative senescence</w:t>
            </w:r>
          </w:p>
        </w:tc>
      </w:tr>
    </w:tbl>
    <w:p w:rsidR="004868C6" w:rsidRDefault="00DD2C6F">
      <w:r>
        <w:t>Table S4 Details of experiments conducted to evaluated cowpea response to drought stress</w:t>
      </w:r>
    </w:p>
    <w:p w:rsidR="00B7786F" w:rsidRDefault="00B7786F" w:rsidP="00B7786F"/>
    <w:p w:rsidR="00E42AD7" w:rsidRDefault="00E42AD7" w:rsidP="00E42AD7">
      <w:r w:rsidRPr="00E42AD7">
        <w:rPr>
          <w:rFonts w:cstheme="minorHAnsi"/>
          <w:vertAlign w:val="superscript"/>
        </w:rPr>
        <w:t>†</w:t>
      </w:r>
      <w:r>
        <w:t>PFS = Post-flowering senescence</w:t>
      </w:r>
    </w:p>
    <w:p w:rsidR="00C040F6" w:rsidRDefault="00E42AD7" w:rsidP="00B7786F">
      <w:r w:rsidRPr="00E42AD7">
        <w:rPr>
          <w:rFonts w:cstheme="minorHAnsi"/>
          <w:vertAlign w:val="superscript"/>
        </w:rPr>
        <w:t>‡</w:t>
      </w:r>
      <w:r w:rsidR="00B7786F">
        <w:rPr>
          <w:rFonts w:cstheme="minorHAnsi"/>
        </w:rPr>
        <w:t xml:space="preserve"> Grain yield components = </w:t>
      </w:r>
      <w:r w:rsidR="00C040F6">
        <w:t>Pod</w:t>
      </w:r>
      <w:r w:rsidR="004868C6">
        <w:t xml:space="preserve"> </w:t>
      </w:r>
      <w:r w:rsidR="00B7786F">
        <w:t>n</w:t>
      </w:r>
      <w:r w:rsidR="004868C6">
        <w:t>umber</w:t>
      </w:r>
      <w:r w:rsidR="00B7786F">
        <w:t xml:space="preserve"> per plant</w:t>
      </w:r>
      <w:r w:rsidR="00C040F6">
        <w:t>, Pod</w:t>
      </w:r>
      <w:r w:rsidR="004868C6">
        <w:t xml:space="preserve"> </w:t>
      </w:r>
      <w:r w:rsidR="00B7786F">
        <w:t>w</w:t>
      </w:r>
      <w:r w:rsidR="004868C6">
        <w:t>eight</w:t>
      </w:r>
      <w:r w:rsidR="00B23460">
        <w:t xml:space="preserve"> per plant</w:t>
      </w:r>
      <w:r w:rsidR="00B7786F">
        <w:t xml:space="preserve">, </w:t>
      </w:r>
      <w:r w:rsidR="00C040F6">
        <w:t>Seed</w:t>
      </w:r>
      <w:r w:rsidR="004868C6">
        <w:t xml:space="preserve"> </w:t>
      </w:r>
      <w:r w:rsidR="00B7786F">
        <w:t>w</w:t>
      </w:r>
      <w:r w:rsidR="004868C6">
        <w:t xml:space="preserve">eight per Plant, </w:t>
      </w:r>
      <w:r w:rsidR="00C040F6">
        <w:t>100</w:t>
      </w:r>
      <w:r w:rsidR="004868C6">
        <w:t xml:space="preserve">-seed </w:t>
      </w:r>
      <w:r w:rsidR="00B7786F">
        <w:t>w</w:t>
      </w:r>
      <w:r w:rsidR="004868C6">
        <w:t xml:space="preserve">eight </w:t>
      </w:r>
      <w:r w:rsidR="00C040F6">
        <w:t xml:space="preserve">, </w:t>
      </w:r>
      <w:r w:rsidR="00B7786F">
        <w:t>S</w:t>
      </w:r>
      <w:r w:rsidR="00C040F6">
        <w:t>eed</w:t>
      </w:r>
      <w:r w:rsidR="004868C6">
        <w:t xml:space="preserve"> </w:t>
      </w:r>
      <w:r w:rsidR="00C040F6">
        <w:t>N</w:t>
      </w:r>
      <w:r w:rsidR="004868C6">
        <w:t>umber</w:t>
      </w:r>
      <w:r w:rsidR="00B7786F">
        <w:t xml:space="preserve"> per plant</w:t>
      </w:r>
      <w:r w:rsidR="00C040F6">
        <w:t>, Seed</w:t>
      </w:r>
      <w:r w:rsidR="004868C6">
        <w:t xml:space="preserve"> </w:t>
      </w:r>
      <w:r w:rsidR="00B7786F">
        <w:t>n</w:t>
      </w:r>
      <w:r w:rsidR="004868C6">
        <w:t xml:space="preserve">umber per </w:t>
      </w:r>
      <w:r w:rsidR="00B7786F">
        <w:t>p</w:t>
      </w:r>
      <w:r w:rsidR="00C040F6">
        <w:t xml:space="preserve">od, </w:t>
      </w:r>
      <w:r w:rsidR="00C040F6" w:rsidRPr="00C040F6">
        <w:t xml:space="preserve"> </w:t>
      </w:r>
    </w:p>
    <w:sectPr w:rsidR="00C040F6" w:rsidSect="00A83BDA">
      <w:pgSz w:w="15840" w:h="12240" w:orient="landscape"/>
      <w:pgMar w:top="1440" w:right="0" w:bottom="1440" w:left="63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F24D4"/>
    <w:rsid w:val="000051CA"/>
    <w:rsid w:val="0008659A"/>
    <w:rsid w:val="0011240C"/>
    <w:rsid w:val="001335A8"/>
    <w:rsid w:val="002239D6"/>
    <w:rsid w:val="002624DE"/>
    <w:rsid w:val="002A68EC"/>
    <w:rsid w:val="002C2976"/>
    <w:rsid w:val="00302042"/>
    <w:rsid w:val="003B2451"/>
    <w:rsid w:val="004129DB"/>
    <w:rsid w:val="004868C6"/>
    <w:rsid w:val="004A2885"/>
    <w:rsid w:val="004C1B45"/>
    <w:rsid w:val="004D7837"/>
    <w:rsid w:val="004E14F0"/>
    <w:rsid w:val="004E24D5"/>
    <w:rsid w:val="0050060B"/>
    <w:rsid w:val="005E7DCB"/>
    <w:rsid w:val="006F24D4"/>
    <w:rsid w:val="007306D0"/>
    <w:rsid w:val="00770DFE"/>
    <w:rsid w:val="00893A72"/>
    <w:rsid w:val="008C6B2E"/>
    <w:rsid w:val="008F4E00"/>
    <w:rsid w:val="00936B4B"/>
    <w:rsid w:val="009551A5"/>
    <w:rsid w:val="00A67039"/>
    <w:rsid w:val="00A83BDA"/>
    <w:rsid w:val="00AA0F1E"/>
    <w:rsid w:val="00B23460"/>
    <w:rsid w:val="00B7786F"/>
    <w:rsid w:val="00B81751"/>
    <w:rsid w:val="00B94F8C"/>
    <w:rsid w:val="00C04017"/>
    <w:rsid w:val="00C040F6"/>
    <w:rsid w:val="00C14A2C"/>
    <w:rsid w:val="00C2735D"/>
    <w:rsid w:val="00C544BF"/>
    <w:rsid w:val="00CF51ED"/>
    <w:rsid w:val="00D66ECD"/>
    <w:rsid w:val="00D76309"/>
    <w:rsid w:val="00D80103"/>
    <w:rsid w:val="00DA5890"/>
    <w:rsid w:val="00DD2C6F"/>
    <w:rsid w:val="00E353F3"/>
    <w:rsid w:val="00E35CFA"/>
    <w:rsid w:val="00E42AD7"/>
    <w:rsid w:val="00E95EF8"/>
    <w:rsid w:val="00ED0D79"/>
    <w:rsid w:val="00F34EDB"/>
    <w:rsid w:val="00F64B17"/>
    <w:rsid w:val="00FC3EF8"/>
    <w:rsid w:val="00FC3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4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y</dc:creator>
  <cp:lastModifiedBy>Welly</cp:lastModifiedBy>
  <cp:revision>33</cp:revision>
  <dcterms:created xsi:type="dcterms:W3CDTF">2011-11-11T01:56:00Z</dcterms:created>
  <dcterms:modified xsi:type="dcterms:W3CDTF">2013-05-28T14:37:00Z</dcterms:modified>
</cp:coreProperties>
</file>